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7C97C" w14:textId="3F9DC057" w:rsidR="00275D84" w:rsidRPr="006E4B5E" w:rsidRDefault="00B70B18" w:rsidP="00275D8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275D84"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1. Descriptive data of women born between 1973 and 1983 and between 1984 and 1993 in Sweden. </w:t>
      </w:r>
    </w:p>
    <w:tbl>
      <w:tblPr>
        <w:tblStyle w:val="Tabellrutnt"/>
        <w:tblW w:w="12678" w:type="dxa"/>
        <w:tblLook w:val="04A0" w:firstRow="1" w:lastRow="0" w:firstColumn="1" w:lastColumn="0" w:noHBand="0" w:noVBand="1"/>
      </w:tblPr>
      <w:tblGrid>
        <w:gridCol w:w="3074"/>
        <w:gridCol w:w="1939"/>
        <w:gridCol w:w="1795"/>
        <w:gridCol w:w="913"/>
        <w:gridCol w:w="1912"/>
        <w:gridCol w:w="1714"/>
        <w:gridCol w:w="1331"/>
      </w:tblGrid>
      <w:tr w:rsidR="00275D84" w:rsidRPr="006E4B5E" w14:paraId="2EB9834E" w14:textId="77777777" w:rsidTr="00F03B23"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97F46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4898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 born between 1973 and 1983</w:t>
            </w:r>
          </w:p>
          <w:p w14:paraId="665DE05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93,110)</w:t>
            </w:r>
          </w:p>
        </w:tc>
        <w:tc>
          <w:tcPr>
            <w:tcW w:w="4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74DFB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 born between 1984 and 1993</w:t>
            </w:r>
          </w:p>
          <w:p w14:paraId="30B8705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07,038)</w:t>
            </w:r>
          </w:p>
        </w:tc>
      </w:tr>
      <w:tr w:rsidR="00275D84" w:rsidRPr="006E4B5E" w14:paraId="520303F6" w14:textId="77777777" w:rsidTr="00F03B23"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F23CD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D287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child</w:t>
            </w:r>
          </w:p>
          <w:p w14:paraId="17474C6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06,283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A009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</w:t>
            </w:r>
          </w:p>
          <w:p w14:paraId="2304F15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86,8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ABDD6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591B0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child</w:t>
            </w:r>
          </w:p>
          <w:p w14:paraId="286F6D6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18,021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504A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</w:t>
            </w:r>
          </w:p>
          <w:p w14:paraId="0250344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9,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C88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75D84" w:rsidRPr="006E4B5E" w14:paraId="568A38E8" w14:textId="77777777" w:rsidTr="00F03B23"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BD1F4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2527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440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854C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290B6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7D96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BC32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75D84" w:rsidRPr="006E4B5E" w14:paraId="01C38723" w14:textId="77777777" w:rsidTr="00F03B23"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0DA7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66C5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68FE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2AA1E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90E0E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FAFD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92DE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75D84" w:rsidRPr="006E4B5E" w14:paraId="7108DA9F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523F95F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al leve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022791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8B83E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0F3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ACF5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E10316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3907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22F4DCE2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BB7FFF7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CE3B0D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045 (18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6035F8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,82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38AF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6FAE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525 (9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9F51DB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288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25B4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F7747C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6CA8A04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31D92F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940 (46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09C13E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,476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5512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707C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,719 (47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BF2497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,665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255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37DF252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E09A118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275DC9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250 (35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E9CD35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,912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490D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45E1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,210 (42.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A6A931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230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9AC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7DE8C6E9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1C5FDBF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al leve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3A4469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0346C7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1DCC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EDBE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37766E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30C3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79C759A4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623E189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9903F9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26 (25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DE3DF7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402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FC14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58DF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792 (16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1431A4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947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4442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6D0821B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FC6E1BC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BCEDE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536 (43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3CF82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,465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7DE3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4776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,366 (49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FC4EC8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032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2CF8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136227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81BF64A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3C43C5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028 (31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4CA09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,619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899E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58B8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,317 (34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2F6E55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982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8AA3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15C6636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4D53B6C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region of bir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355724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00EEC8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5013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C4C5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1EA33C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1F2C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7CADC81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0C9E0E3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Nordic count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BC531F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71 (7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719C8D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94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99A8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9BAA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594 (4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8AB814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17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C3A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591A7C4E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1E24186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ic count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FF86E7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,788 (93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8B1F12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,878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DCBB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D4E8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,413 (95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9BA4E1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,399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636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4B8252D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81F9426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region of bir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E83718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3A6842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8DD0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34D7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1AFFA3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DFE7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4</w:t>
            </w:r>
          </w:p>
        </w:tc>
      </w:tr>
      <w:tr w:rsidR="00275D84" w:rsidRPr="006E4B5E" w14:paraId="16BD5F1A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776F22F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Nordic count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935CFD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17 (6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072372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469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9BB4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2D89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273 (4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D4C7A2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58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77E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7A3E4CD1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9F6376B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ic count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5B8EEF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141 (94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2B3831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,442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A019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B188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,256 (95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549C34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,653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4228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71A905B9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315E6B6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 (mother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A40A67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D3EEE9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4A62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7B51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F6BC5D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0CA2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7D8B4933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C4D8144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464FFA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541 (70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1B1279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,509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4908A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EA47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,295 (94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859793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,539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B641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BBA1C87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38425FB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FB2032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020 (27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B2F910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,589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BE40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6DD1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9 (1.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81DB15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401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8866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75D84" w:rsidRPr="006E4B5E" w14:paraId="0E4159A3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DE53678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/Widow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D6761C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3 (2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21DD98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E83D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444E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401 (3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254AA3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3A8D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5584F2B2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C187CBB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2760CD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D6839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2431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5AFE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B49771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9E50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3711934D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85F81BC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300F8C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398 (42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755420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,902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244C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48DE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,901 (41.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8E3F4E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204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7785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D7C7595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84CD30E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649910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885 (57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F4CDA2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,925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A280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EFD0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,120 (58.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4FE810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,813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921A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1BCADCAB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AB7A947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childbir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2E5D29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CD0E3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6937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42D5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6FD7A2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38ED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3F76421C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0803F72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30EE28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8 (4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D149D3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659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0612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D1AD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1 (2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4FCABD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8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90DE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567BCC1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6D3100D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A1BA16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604 (39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10CE99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,169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9ACD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827B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,933 (33.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5B97EF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05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9770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8B1527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7C10BF5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3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3F499A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217 (43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9B7B23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,279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C252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9D56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,136 (46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C2BDB7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49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DC9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DF8AF7B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5B56F42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C79EA2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964 (13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C18B65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20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79E8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9EEC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581 (17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7BAD9D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62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486E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06213D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870A773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4D4AF3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E535D1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6784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1BFA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C81F41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DACF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1C88392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DA00647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x wome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F1DD69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6BD4D6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FEC6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DA9F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2DDAA6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E936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75D84" w:rsidRPr="006E4B5E" w14:paraId="374E0B3F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46C4CA3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9C4BF7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BF1FF3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7AEC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9CA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DBCB2D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64C6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7E24EFA5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812453B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FF6BE0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77 (6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7E3F07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46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D302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CBB4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622 (4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12989B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21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4A25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30C185AB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A0A796F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EE1982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767 (34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F95E6A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,895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F7FF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E2AD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,088 (38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BDF0FD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,599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0783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E97612F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B31ABF1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B9E069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,185 (58.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86F474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,704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EAE7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7B0C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,643 (57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554F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877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DA4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1936A472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07812ED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ver married or cohabit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97AF98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DC4357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40CB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7C2E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AEC373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DF32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3D9AB40C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04F6B80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1DBEF4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,539 (80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D77789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,23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9439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2EDC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,034 (94.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BE95AF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,047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4785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3D53ADF0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2F9FA89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B0D533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744 (19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93EC2D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,590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5AC2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A9CF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87 (5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614F4D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970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2BE8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D8F2EAA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E449DD0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967154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2A8CB3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7F4A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2CE4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E6FE7B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9F9C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23ECAC2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10269BE" w14:textId="6CBCACDB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birth </w:t>
            </w:r>
            <w:r w:rsidRPr="0092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49F602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43(4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39D3D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46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01D1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8FA9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267 (3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FE2104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5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8429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D27C2" w:rsidRPr="006E4B5E" w14:paraId="0B2CB159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DE5B39C" w14:textId="0D2D22F0" w:rsidR="004D27C2" w:rsidRPr="00B363C7" w:rsidRDefault="004D27C2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ery low birth weight</w:t>
            </w:r>
            <w:r w:rsidR="00B363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0284AE1" w14:textId="52ED3423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4CD6019" w14:textId="34370CE2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C6811" w14:textId="52486F01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10482" w14:textId="14A9BEEB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9F6A8C6" w14:textId="2C6CC7B3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57A96" w14:textId="77777777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B477AE5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DF547A5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birth weigh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5CA769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,740 (95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335073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,361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2292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0F5F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,754 (96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79AF5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,658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7B06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1F9CDD5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042795D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leng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613693E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5D55B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492D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1612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698C6F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6F67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5CC6E8A4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A31FCA0" w14:textId="162B6D28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AB5731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8 (9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E0C576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56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2BAE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9F72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24 (9.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49A8F8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2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0B5A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4D27C2" w:rsidRPr="006E4B5E" w14:paraId="7AB048A2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652EF14" w14:textId="41644239" w:rsidR="004D27C2" w:rsidRPr="00B363C7" w:rsidRDefault="004D27C2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B363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preterm</w:t>
            </w:r>
            <w:r w:rsidR="00B363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6AA8DE8" w14:textId="767F919D" w:rsidR="004D27C2" w:rsidRPr="00B363C7" w:rsidRDefault="00332F07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D27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812ED99" w14:textId="06D012BB" w:rsidR="004D27C2" w:rsidRPr="00B363C7" w:rsidRDefault="00332F07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4D27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1EB23" w14:textId="6B938B62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66E6A" w14:textId="37AC7539" w:rsidR="004D27C2" w:rsidRPr="00B363C7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696A409" w14:textId="2FDF938A" w:rsidR="004D27C2" w:rsidRPr="00B363C7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FCAB4" w14:textId="70C8698C" w:rsidR="004D27C2" w:rsidRPr="006E4B5E" w:rsidRDefault="004D27C2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299AE4C1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5D7D543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41D449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435 (90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1DCC86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,171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184D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303E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,197 (90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AC8A74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,496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29C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4DCCD163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64686B2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for gestational a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AAA388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F48438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4594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0F52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EF960C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3D34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00669EF7" w14:textId="77777777" w:rsidTr="0092211B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5899C34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, 2S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B3A5D8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923717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5B9F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D79E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BBB508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D970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</w:tr>
      <w:tr w:rsidR="00275D84" w:rsidRPr="006E4B5E" w14:paraId="0A193B9F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BED138A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1137C9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,482 (95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3A04F0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,593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592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2C84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,784 (96.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959AB4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,330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C7CB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629B949F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510ECA7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553646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01 (4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3EF9C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3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098E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7122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520 (3.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87FAD5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51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9E0A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75241F4A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5A175A7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, 10</w:t>
            </w:r>
            <w:r w:rsidRPr="006E4B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E2B2BA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935C6E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BAE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4718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983154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39C6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113207AC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5D14E1A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49ADE46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,777 (89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F21378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,929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B777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369D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,824 (92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5FF89B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,870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2DE9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CD5B3E5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75D0988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57437B2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06 (10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2D84B5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89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FA0C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7A70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197 (7.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3B0260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47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02DB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67926D6F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D6334CE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ertility treatmen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1ED89C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0CC0B1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D30D4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096E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E994A52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0D0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75D84" w:rsidRPr="006E4B5E" w14:paraId="347F7BFE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77D20A0" w14:textId="77777777" w:rsidR="00275D84" w:rsidRPr="006E4B5E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-IVF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6598A2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415763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4445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D9D5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CA9B1C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5E85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75683FC8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19C49B10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67D7BD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30 (2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704EECD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9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A067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5D9F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7 (0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1E7CC6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47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A1019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2A42B42C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3B63DE68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1581447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,153 (97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B0E88C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,833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177AE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947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,834 (99.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FBB05F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,870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1172B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51D749B6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C06D6DF" w14:textId="5FF549EF" w:rsidR="00275D84" w:rsidRPr="00B363C7" w:rsidRDefault="00275D84" w:rsidP="00275D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ated oocyte</w:t>
            </w:r>
            <w:r w:rsidR="00B363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0D6E0F8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256010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1A38F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C8C20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2B8860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ADC0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275D84" w:rsidRPr="006E4B5E" w14:paraId="6C7574D1" w14:textId="77777777" w:rsidTr="00F03B23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B33B72A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1A069D41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4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CB75AC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DFDA8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8FC6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5E71A1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099B4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5D84" w:rsidRPr="006E4B5E" w14:paraId="577D8226" w14:textId="77777777" w:rsidTr="00F03B23"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F5B60" w14:textId="77777777" w:rsidR="00275D84" w:rsidRPr="006E4B5E" w:rsidRDefault="00275D84" w:rsidP="00275D84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16FF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77 (95.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BEA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620 (9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B2D95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B09A13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50 (96.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3A8CA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85 (9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F17B6" w14:textId="77777777" w:rsidR="00275D84" w:rsidRPr="006E4B5E" w:rsidRDefault="00275D84" w:rsidP="00275D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4F6CE44" w14:textId="26E830B2" w:rsidR="00275D84" w:rsidRPr="006E4B5E" w:rsidRDefault="00275D84" w:rsidP="00275D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Note: No child = number and percentage of women not registered as mothers in the Multi-Generation Register; Child = number and percentage of women registered as mothers in the Multi-Generation Register; Low birth weight = birth weight &lt;2,500 g; 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 xml:space="preserve">Very low birth weight = 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>birth weight &lt;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>,500 g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Preterm = birth before 37th gestational week; 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 xml:space="preserve">Very preterm = 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>= birth before 3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>th gestational week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363C7"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4B5E">
        <w:rPr>
          <w:rFonts w:ascii="Times New Roman" w:hAnsi="Times New Roman" w:cs="Times New Roman"/>
          <w:sz w:val="20"/>
          <w:szCs w:val="20"/>
          <w:lang w:val="en-US"/>
        </w:rPr>
        <w:t>Term = birth at 37th gestational week or later, including births after 42nd gestational week; SGA 2 SD= small for gestational age (birth weight &lt;–2 SD of mean weight for gestational age); SGA 10</w:t>
      </w:r>
      <w:r w:rsidRPr="006E4B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 percentile = small for gestational age (birthweight below the 10</w:t>
      </w:r>
      <w:r w:rsidRPr="006E4B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6E4B5E">
        <w:rPr>
          <w:rFonts w:ascii="Times New Roman" w:hAnsi="Times New Roman" w:cs="Times New Roman"/>
          <w:sz w:val="20"/>
          <w:szCs w:val="20"/>
          <w:lang w:val="en-US"/>
        </w:rPr>
        <w:t xml:space="preserve"> percentile of mean weight for gestational age); Q-IVF = number and percentage of women registered in Q-IVF, the Swedish National Quality Register of Assisted Reproduction.</w:t>
      </w:r>
    </w:p>
    <w:p w14:paraId="0B53ADBF" w14:textId="77777777" w:rsidR="00275D84" w:rsidRPr="006E4B5E" w:rsidRDefault="00275D84" w:rsidP="00275D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4B5E">
        <w:rPr>
          <w:rFonts w:ascii="Times New Roman" w:hAnsi="Times New Roman" w:cs="Times New Roman"/>
          <w:sz w:val="20"/>
          <w:szCs w:val="20"/>
          <w:lang w:val="en-US"/>
        </w:rPr>
        <w:t>P-values &lt; .05 are considered to indicate statistical significance.</w:t>
      </w:r>
    </w:p>
    <w:p w14:paraId="6D8AE5D2" w14:textId="3E644C6A" w:rsidR="00B363C7" w:rsidRPr="00B363C7" w:rsidRDefault="00275D84" w:rsidP="00275D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4B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B363C7">
        <w:rPr>
          <w:rFonts w:ascii="Times New Roman" w:hAnsi="Times New Roman" w:cs="Times New Roman"/>
          <w:sz w:val="20"/>
          <w:szCs w:val="20"/>
          <w:lang w:val="en-US"/>
        </w:rPr>
        <w:t xml:space="preserve">Subgroup to but also included in Low Birth weight </w:t>
      </w:r>
    </w:p>
    <w:p w14:paraId="1A859EB1" w14:textId="404C4BA1" w:rsidR="00B363C7" w:rsidRPr="00B363C7" w:rsidRDefault="00B363C7" w:rsidP="00275D8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ubgroup to but also included in Preterm </w:t>
      </w:r>
    </w:p>
    <w:p w14:paraId="37790E10" w14:textId="77777777" w:rsidR="007C44AA" w:rsidRDefault="00B363C7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275D84" w:rsidRPr="006E4B5E">
        <w:rPr>
          <w:rFonts w:ascii="Times New Roman" w:hAnsi="Times New Roman" w:cs="Times New Roman"/>
          <w:sz w:val="20"/>
          <w:szCs w:val="20"/>
          <w:lang w:val="en-US"/>
        </w:rPr>
        <w:t>Limited to women who had undergone infertility treatment.</w:t>
      </w:r>
    </w:p>
    <w:p w14:paraId="01607D53" w14:textId="2ED188C7" w:rsidR="00323057" w:rsidRPr="007C44AA" w:rsidRDefault="00B70B18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</w:rPr>
        <w:lastRenderedPageBreak/>
        <w:t>Table S</w:t>
      </w:r>
      <w:r w:rsidR="00323057" w:rsidRPr="006E4B5E">
        <w:rPr>
          <w:rFonts w:ascii="Times New Roman" w:hAnsi="Times New Roman" w:cs="Times New Roman"/>
        </w:rPr>
        <w:t>2</w:t>
      </w:r>
      <w:r w:rsidR="00A73677">
        <w:rPr>
          <w:rFonts w:ascii="Times New Roman" w:hAnsi="Times New Roman" w:cs="Times New Roman"/>
        </w:rPr>
        <w:t>.</w:t>
      </w:r>
      <w:r w:rsidR="00323057" w:rsidRPr="006E4B5E">
        <w:rPr>
          <w:rFonts w:ascii="Times New Roman" w:hAnsi="Times New Roman" w:cs="Times New Roman"/>
        </w:rPr>
        <w:t xml:space="preserve"> </w:t>
      </w:r>
      <w:r w:rsidR="006E4B5E" w:rsidRPr="006E4B5E">
        <w:rPr>
          <w:rFonts w:ascii="Times New Roman" w:hAnsi="Times New Roman" w:cs="Times New Roman"/>
          <w:lang w:val="en-US"/>
        </w:rPr>
        <w:t>Very preterm birth and very low birth weight in relation to sociodemographic and medical background factors for women born between 1973 and 1983 and between 1984 and 1993 in Sweden.</w:t>
      </w:r>
    </w:p>
    <w:tbl>
      <w:tblPr>
        <w:tblStyle w:val="Tabellrutnt"/>
        <w:tblW w:w="5318" w:type="pct"/>
        <w:tblLook w:val="04A0" w:firstRow="1" w:lastRow="0" w:firstColumn="1" w:lastColumn="0" w:noHBand="0" w:noVBand="1"/>
      </w:tblPr>
      <w:tblGrid>
        <w:gridCol w:w="2632"/>
        <w:gridCol w:w="1263"/>
        <w:gridCol w:w="1049"/>
        <w:gridCol w:w="727"/>
        <w:gridCol w:w="1266"/>
        <w:gridCol w:w="1046"/>
        <w:gridCol w:w="730"/>
        <w:gridCol w:w="1311"/>
        <w:gridCol w:w="1046"/>
        <w:gridCol w:w="727"/>
        <w:gridCol w:w="1266"/>
        <w:gridCol w:w="1046"/>
        <w:gridCol w:w="786"/>
      </w:tblGrid>
      <w:tr w:rsidR="00275D84" w:rsidRPr="006E4B5E" w14:paraId="6D5AD227" w14:textId="77777777" w:rsidTr="00275D84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2398F" w14:textId="77777777" w:rsidR="00323057" w:rsidRPr="006E4B5E" w:rsidRDefault="00323057" w:rsidP="00F03B2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4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970B66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men born 1973-1983</w:t>
            </w:r>
          </w:p>
        </w:tc>
        <w:tc>
          <w:tcPr>
            <w:tcW w:w="2075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9D29D7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men born 1984-1993</w:t>
            </w:r>
          </w:p>
        </w:tc>
      </w:tr>
      <w:tr w:rsidR="00275D84" w:rsidRPr="006E4B5E" w14:paraId="5BE81168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03D1316" w14:textId="77777777" w:rsidR="00323057" w:rsidRPr="006E4B5E" w:rsidRDefault="00323057" w:rsidP="00F03B2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2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202A4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PT</w:t>
            </w:r>
            <w:proofErr w:type="spellEnd"/>
          </w:p>
        </w:tc>
        <w:tc>
          <w:tcPr>
            <w:tcW w:w="1021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C2AA4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LBW</w:t>
            </w:r>
            <w:proofErr w:type="spellEnd"/>
          </w:p>
        </w:tc>
        <w:tc>
          <w:tcPr>
            <w:tcW w:w="103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C9FFB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PT</w:t>
            </w:r>
            <w:proofErr w:type="spellEnd"/>
          </w:p>
        </w:tc>
        <w:tc>
          <w:tcPr>
            <w:tcW w:w="104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2482F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LBW</w:t>
            </w:r>
            <w:proofErr w:type="spellEnd"/>
          </w:p>
        </w:tc>
      </w:tr>
      <w:tr w:rsidR="00275D84" w:rsidRPr="006E4B5E" w14:paraId="21A46B15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0F0B6EB" w14:textId="77777777" w:rsidR="00323057" w:rsidRPr="006E4B5E" w:rsidRDefault="00323057" w:rsidP="00F03B2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D4AF386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  <w:p w14:paraId="5DA6440A" w14:textId="5E0AC6BD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91,37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2E172D9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  <w:p w14:paraId="4E8D1869" w14:textId="5279AC02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,73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E59C0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0A048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  <w:p w14:paraId="73F5D9E9" w14:textId="5D9FCDAC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491,59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6FF35E6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  <w:p w14:paraId="39B5C491" w14:textId="59D800AF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1,5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2D182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38888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  <w:p w14:paraId="576C321B" w14:textId="21A713A7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04,54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18A134A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  <w:p w14:paraId="6CCB1364" w14:textId="2E895FDE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,</w:t>
            </w:r>
            <w:r w:rsidR="006019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8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3DE83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8D136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</w:p>
          <w:p w14:paraId="206C12BF" w14:textId="584530E1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504,51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456E6B4" w14:textId="77777777" w:rsidR="00323057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  <w:p w14:paraId="6D17E3FA" w14:textId="25246CC1" w:rsidR="00A73677" w:rsidRPr="006E4B5E" w:rsidRDefault="00A7367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=2,25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891EFAC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5D84" w:rsidRPr="006E4B5E" w14:paraId="004821F7" w14:textId="77777777" w:rsidTr="00C468A4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D70D" w14:textId="77777777" w:rsidR="00323057" w:rsidRPr="006E4B5E" w:rsidRDefault="00323057" w:rsidP="00F03B2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2E011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DDEA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05005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</w:t>
            </w:r>
          </w:p>
          <w:p w14:paraId="20CAACF4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59DE04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6FCF9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394CE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</w:t>
            </w:r>
          </w:p>
          <w:p w14:paraId="5CB06D17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55E56B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F2073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ADEFA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</w:t>
            </w:r>
          </w:p>
          <w:p w14:paraId="379CA8E1" w14:textId="272A22EE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07960F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47A85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CF537" w14:textId="4B17E751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275D84" w:rsidRPr="006E4B5E" w14:paraId="4D3F4B2D" w14:textId="77777777" w:rsidTr="00C468A4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BB22E" w14:textId="77777777" w:rsidR="00323057" w:rsidRPr="006E4B5E" w:rsidRDefault="00323057" w:rsidP="00F03B23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F8A6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0ED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3B9A7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A234C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EA25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35949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91D079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7B9A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9A13B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F2F11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5C71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21C2A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0D5A36AD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033E7F9" w14:textId="77777777" w:rsidR="00323057" w:rsidRPr="006E4B5E" w:rsidRDefault="00323057" w:rsidP="00F03B23">
            <w:pPr>
              <w:spacing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educational le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257012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ED3991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41CF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7BF8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B7BF77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22E89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FFE9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EE6788A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B1AE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2EDE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9DE5BF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27AD56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46F2CE67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8F0454A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mentar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9F1BC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,514 (19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6FA3AE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 (24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16E1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8D2C8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570 (19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E1AEA2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 (23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55CB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12B911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,481 (11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35279D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2 (14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8536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5107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,535 (11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295112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 (13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BBFC4EF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0127B0AC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BE52D7E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20F201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,703 (48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94E68E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 (48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BEE6A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639B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,786 (48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030055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0 (48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9530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3733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,133 (50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C67AA8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1 (53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058A3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4D21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,254 (50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B4BF82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0 (53.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C7C8C8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1874AEBA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AB16EC1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ge/Univers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3F2CBC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,752 (32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47FE17E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 (27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A5699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8EB6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,795 (32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CC5EC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7 (28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D02B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CE04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695 (38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758C9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5 (32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F538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5501D8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,747 (38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5348919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 (33.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B7C3E7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3CB37A39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F5FCD3E" w14:textId="77777777" w:rsidR="00323057" w:rsidRPr="006E4B5E" w:rsidRDefault="00323057" w:rsidP="00F03B23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ernal educational le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9519BCA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AD26D2C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31431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A6229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3487E0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D7312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43315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86899A6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B5A29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E9D1A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7DCFD9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79BBD21" w14:textId="77777777" w:rsidR="00323057" w:rsidRPr="006E4B5E" w:rsidRDefault="00323057" w:rsidP="00F03B2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7</w:t>
            </w:r>
          </w:p>
        </w:tc>
      </w:tr>
      <w:tr w:rsidR="00275D84" w:rsidRPr="006E4B5E" w14:paraId="7AFC5D97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C64B160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mentar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DF5937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,420 (27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126B25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 (31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48E58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59E88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,474 (27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3FBC1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4 (30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ED156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19F1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,245 (19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B502C5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4 (22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0CA7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2E834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,328 (19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32F19A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 (20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36B6B3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6F9A75BE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E9F5095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0E33F2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,427 (44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8FB22B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 (43.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EEAD8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4403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,482 (4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8F602F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9 (44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69B06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07A1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,262 (51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979948F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6 (51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50C9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1B4A2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,357 (51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87B7D4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1 (51.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481B8C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5EF99A8C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3A3F6DB" w14:textId="77777777" w:rsidR="00323057" w:rsidRPr="006E4B5E" w:rsidRDefault="00323057" w:rsidP="00F03B23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ge/Univers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41FAB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,318 (27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23BF913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 (25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F296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3B2D9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,346 (27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A120A7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 (25.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E56C5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3B4EF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,710 (29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54107EB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 (26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9AD11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15830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,738 (29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93122AC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 (27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D0BF66D" w14:textId="77777777" w:rsidR="00323057" w:rsidRPr="006E4B5E" w:rsidRDefault="00323057" w:rsidP="00F03B23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4D127EBA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8AADCBB" w14:textId="54D5C23E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 born in a </w:t>
            </w:r>
            <w:r w:rsid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-Nordic country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DE2ACAE" w14:textId="15200E8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293 (5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C075246" w14:textId="09DB3614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7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C10B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9E252" w14:textId="5862F0B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329 (5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37C334B" w14:textId="66BA64B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 (5.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86D0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AB860" w14:textId="57458336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067 /4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84FFBC3" w14:textId="20C7A648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 (5.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A4D3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12DF7" w14:textId="4C82BDD9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085 (4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C7D47A6" w14:textId="4EBA0F03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 (5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D32B33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</w:t>
            </w:r>
          </w:p>
        </w:tc>
      </w:tr>
      <w:tr w:rsidR="00275D84" w:rsidRPr="006E4B5E" w14:paraId="616FA19B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B1DBD5D" w14:textId="69C03716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ther born in a </w:t>
            </w:r>
            <w:r w:rsid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-Nordic country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EF64359" w14:textId="3C254794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681 (4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8826767" w14:textId="7D37CE2E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 (6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C5AB7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0C8C9" w14:textId="6351D1F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703 (4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D33697C" w14:textId="54F0085B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 (5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2A92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0AF6A" w14:textId="3043F68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714 (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56325A" w14:textId="3A564AFA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 (5.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66D0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27B10" w14:textId="7EBFFCD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729 (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0D811DE" w14:textId="2654E9E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 (5.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C32518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</w:tr>
      <w:tr w:rsidR="00275D84" w:rsidRPr="006E4B5E" w14:paraId="6592F5A4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5FDD597" w14:textId="77777777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5F7CF8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EE2624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E1735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2D54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68DDF1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B523D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CD3C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5C68AD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8F71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C859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F5E20A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917EAA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27DB736A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1E68C03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4963D7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,013 (68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2C0A0B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7 (63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1BBC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DCFC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,098 (68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649FE1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2 (67.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63DC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CF1A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5,883 (9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AF079C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1 (91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7B96E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9528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6,039 (94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3BF850C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5 (92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55FD0D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7A29D436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8E782E6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4957FC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,087 (29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653E76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2 (34.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1731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A4D2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,224 (29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3E58F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 (30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7AB0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85D3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2 (2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D3DF47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2.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8EE2C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5DF8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10 (2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2CC49A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2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2336EA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4F7C1194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1BF1501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vorced/Widow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A9584BC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34 (1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511CAB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1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A544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EF49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38 (1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21925E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2.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111B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0CBA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468 (3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7B0C3E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 (5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7EAF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D666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476 (3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AEA6D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(5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D43074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56AC34E6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5BB373A" w14:textId="398E6FC9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iparou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A428B74" w14:textId="6E5E3E45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,470 (42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5ECC3BF" w14:textId="3087D30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0 (47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E51B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21028" w14:textId="4649AE54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,541 (42.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8A2A23B" w14:textId="13B1ACBA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9 (50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660C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BF76E" w14:textId="2484D68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,860 (41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0C00CD4" w14:textId="1727AE33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5 (50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9010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82AA1" w14:textId="50B0EDD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,892 (41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381CDB" w14:textId="2EA129AC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 (53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CB7EA8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59B7ECBC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AD42A48" w14:textId="77777777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age at childbir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866F9D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18BF70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1021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0AF75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6BE9DA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373C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DD34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4EAB1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6BE4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EFF6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45959E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2D9D47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2542710C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001C18A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E6A8B6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011 (5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873823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 (8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7EA8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CEF6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050 (5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08D1E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 (7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A61F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C234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502 (2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5234F7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 (4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D3453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D0A53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257 (2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41F88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3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5E74B5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4AF81202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0F7996D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5C5A9B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,076 (44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B0B9C8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 (40.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0D95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D85A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,155 (44.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89E908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8 (40.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C1C0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B47B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,281 (38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AA891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7 (34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A7393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0B30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,325 (38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6B1119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3 (36.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1FBFBC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23F53056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9D7C074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-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4FEE0EE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,865 (39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107EC8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1 (36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A616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8264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,944 (39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7F24F6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 (36.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D372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9A777" w14:textId="48A127FC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,110 (43.8</w:t>
            </w:r>
            <w:r w:rsidR="00A736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BBA40F8" w14:textId="22E5A5B7" w:rsidR="00275D84" w:rsidRPr="006E4B5E" w:rsidRDefault="00601913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4 (39.1</w:t>
            </w:r>
            <w:r w:rsidR="00275D84"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B418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E14A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,216 (43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E9A925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9 (38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EC3D3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27E2F405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04C266A" w14:textId="77777777" w:rsidR="00275D84" w:rsidRPr="006E4B5E" w:rsidRDefault="00275D84" w:rsidP="00275D84">
            <w:pPr>
              <w:spacing w:after="0"/>
              <w:ind w:left="1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46A7BC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424 (10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41CA31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 (15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A9A2F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DB00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,446 (10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2B5DAC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 (15.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6B1A1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91CD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,656 (15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1445C8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 (22.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E09D2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BA8C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,720 (15.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6B6903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6 (21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4C86BF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06000202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ACAD1D3" w14:textId="77777777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dex wome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1E0868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D960B6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0AC9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9E77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EA2569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0B0E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F63C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CD3F60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151FD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337A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A7A7B8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7E1A190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5D84" w:rsidRPr="006E4B5E" w14:paraId="3458C2D4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959C165" w14:textId="77777777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educ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35D222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6F3D93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0921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10293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3DC9E2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C862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3584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F7EEBB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5CDB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166E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9E59724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7E4172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5646F15C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C37176E" w14:textId="77777777" w:rsidR="00275D84" w:rsidRPr="006E4B5E" w:rsidRDefault="00275D84" w:rsidP="00275D84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mentar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88ABDAF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502 (5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D9BE3E6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 (7.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2DC2C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57A4D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515 (5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F71882E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 (7.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822CFF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4F5C6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822 (6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B557D2D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 (9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015CB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0DC8B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832 (6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A59AB7E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 (10.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D14E94C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7A4C22FF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AA62DDC" w14:textId="77777777" w:rsidR="00275D84" w:rsidRPr="006E4B5E" w:rsidRDefault="00275D84" w:rsidP="00275D84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543A5026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,005 (35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C21AC20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7 (41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53E2A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E9260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,106 (35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F021A6F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6 (40.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CD895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DB82D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, 628 (42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1F6D58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9 (45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27807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35AB7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,763 (42.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AC04D6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4 (43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A423DDE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1913F1D1" w14:textId="77777777" w:rsidTr="00C468A4">
        <w:trPr>
          <w:trHeight w:val="34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5E77710" w14:textId="77777777" w:rsidR="00275D84" w:rsidRPr="006E4B5E" w:rsidRDefault="00275D84" w:rsidP="00275D84">
            <w:pPr>
              <w:spacing w:after="0"/>
              <w:ind w:left="17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ge/Univers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2BCF8658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,078 (59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361962A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1 (51.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AABF0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2F87F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,165 (59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73DF9A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 (52.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5EB04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5CAA6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, 471 (51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DC261C" w14:textId="4098E22D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187A83"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187A83"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ED7EA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DFA63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,548 (51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D9B5B4A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2 (46.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C0A0FFC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75D84" w:rsidRPr="006E4B5E" w14:paraId="2A9BD5CE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D30AC67" w14:textId="4138A5F9" w:rsidR="00275D84" w:rsidRPr="006E4B5E" w:rsidRDefault="00275D84" w:rsidP="00275D84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ver married or cohabiting</w:t>
            </w:r>
            <w:r w:rsidR="009F420B"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, 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F52BE37" w14:textId="02C4F458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,564 (53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45812CE" w14:textId="58DE7D7A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0 (44.4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645F9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4732D5" w14:textId="235D9BDF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,640 (53.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A75D2E6" w14:textId="59318251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4 (45.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879E8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95D2B" w14:textId="339C13F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,622 (16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D83B0D" w14:textId="05B6C805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 (13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E2216" w14:textId="77777777" w:rsidR="00275D84" w:rsidRPr="00C468A4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6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E80F5" w14:textId="14FC4610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,654 (16.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BB5FE1D" w14:textId="2D1892FB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 (13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FE26078" w14:textId="77777777" w:rsidR="00275D84" w:rsidRPr="006E4B5E" w:rsidRDefault="00275D84" w:rsidP="00275D8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6BC45868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5D56CF5" w14:textId="56F348E5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ld</w:t>
            </w:r>
            <w:r w:rsidR="009F420B"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7C1E199" w14:textId="5A3A461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,677 (78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3F88851" w14:textId="08A0AF83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0 (66.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26E2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9C423" w14:textId="329CBF04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,823 (78.5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2063BFF" w14:textId="4258C7FB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4 (66.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871D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41487" w14:textId="212090F8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.272 (37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446D90" w14:textId="7966319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5 (29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C0414" w14:textId="56A848B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55A25" w14:textId="6824A258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,330 (37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97FFFFA" w14:textId="6074E9BA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7 (30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E8BFF0C" w14:textId="10FBB89B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275D84" w:rsidRPr="006E4B5E" w14:paraId="3991E7A1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913D607" w14:textId="77777777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ertility treatmen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6906B4B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14FB915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C23FC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D4DB7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D1B572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B1569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1375C" w14:textId="6294626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0D59293" w14:textId="36CC9C49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4D62F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9BF8A" w14:textId="64DABE8A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0B5CB48" w14:textId="1FF3BE5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9443AD6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75D84" w:rsidRPr="006E4B5E" w14:paraId="7CDE7C09" w14:textId="77777777" w:rsidTr="00C468A4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FD4B2" w14:textId="510865BD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-IVF, 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363F75E6" w14:textId="0FC4F5B0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074 (4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B9ACC1A" w14:textId="1212137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2.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4C93A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8905C" w14:textId="68C87D4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080 (4.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4C6EE8B" w14:textId="6E7C2E9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2.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A0B28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AF45F" w14:textId="2493CAEB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2 (1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08D9723" w14:textId="54DC5DEE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.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BDD27" w14:textId="45DC1C3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FE6EC" w14:textId="05445E4D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1 (1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49AF00F" w14:textId="2AE262B3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0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6F840E6" w14:textId="283343B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</w:tr>
      <w:tr w:rsidR="00275D84" w:rsidRPr="006E4B5E" w14:paraId="75DC7A6A" w14:textId="77777777" w:rsidTr="00C468A4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0531F" w14:textId="40A9CE64" w:rsidR="00275D84" w:rsidRPr="006E4B5E" w:rsidRDefault="00275D84" w:rsidP="00275D8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ated oocyte</w:t>
            </w:r>
            <w:r w:rsidRPr="006E4B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ye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17B65" w14:textId="233A7894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2 (2.6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78ED6" w14:textId="15309066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F639C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3D3687" w14:textId="0BE9762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 (2.6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D798" w14:textId="16657681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9.1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98DA7B" w14:textId="7777777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02689E" w14:textId="2E211480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1.6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3742" w14:textId="461C3869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8D237" w14:textId="251555BE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256FC1" w14:textId="4300D90F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1.6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2EE8" w14:textId="1293DF75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546C" w14:textId="3E8718F7" w:rsidR="00275D84" w:rsidRPr="006E4B5E" w:rsidRDefault="00275D84" w:rsidP="00275D8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B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</w:tbl>
    <w:p w14:paraId="3FAC8EE2" w14:textId="4A2CE278" w:rsidR="00323057" w:rsidRPr="007C44AA" w:rsidRDefault="00C468A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proofErr w:type="spellStart"/>
      <w:r w:rsidRPr="007C44AA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PT</w:t>
      </w:r>
      <w:proofErr w:type="spellEnd"/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very 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preterm (birth before 3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th gestational week); </w:t>
      </w:r>
      <w:proofErr w:type="spellStart"/>
      <w:r w:rsidRPr="007C44AA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LBW</w:t>
      </w:r>
      <w:proofErr w:type="spellEnd"/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 = low birth weight (&lt;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1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 xml:space="preserve">,500 g); Marital status: Married = ever registered as married in the Total Population Register (TPR); Single = never registered as married or cohabiting in the TPR; Q-IVF = number and percentage of women registered in Q-IVF, the Swedish National Quality Register of Assisted Reproduction. P-values &lt; .05 are considered to indicate statistical significance. </w:t>
      </w:r>
      <w:r w:rsidRPr="007C44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C44AA">
        <w:rPr>
          <w:rFonts w:ascii="Times New Roman" w:hAnsi="Times New Roman" w:cs="Times New Roman"/>
          <w:sz w:val="18"/>
          <w:szCs w:val="18"/>
          <w:lang w:val="en-US"/>
        </w:rPr>
        <w:t>Limited to women who had undergone infertility treatment.</w:t>
      </w:r>
    </w:p>
    <w:p w14:paraId="769934EC" w14:textId="5486C3E6" w:rsidR="00306A89" w:rsidRPr="006E4B5E" w:rsidRDefault="007C44AA" w:rsidP="007C44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proofErr w:type="spellStart"/>
      <w:r w:rsidR="00B70B18">
        <w:rPr>
          <w:rFonts w:ascii="Times New Roman" w:hAnsi="Times New Roman" w:cs="Times New Roman"/>
        </w:rPr>
        <w:lastRenderedPageBreak/>
        <w:t>Figure</w:t>
      </w:r>
      <w:proofErr w:type="spellEnd"/>
      <w:r w:rsidR="00306A89" w:rsidRPr="006E4B5E">
        <w:rPr>
          <w:rFonts w:ascii="Times New Roman" w:hAnsi="Times New Roman" w:cs="Times New Roman"/>
        </w:rPr>
        <w:t xml:space="preserve"> </w:t>
      </w:r>
      <w:r w:rsidR="00B70B18">
        <w:rPr>
          <w:rFonts w:ascii="Times New Roman" w:hAnsi="Times New Roman" w:cs="Times New Roman"/>
        </w:rPr>
        <w:t>S</w:t>
      </w:r>
      <w:r w:rsidR="00306A89" w:rsidRPr="006E4B5E">
        <w:rPr>
          <w:rFonts w:ascii="Times New Roman" w:hAnsi="Times New Roman" w:cs="Times New Roman"/>
        </w:rPr>
        <w:t xml:space="preserve">1. </w:t>
      </w:r>
      <w:proofErr w:type="spellStart"/>
      <w:r w:rsidR="00675609">
        <w:rPr>
          <w:rFonts w:ascii="Times New Roman" w:hAnsi="Times New Roman" w:cs="Times New Roman"/>
        </w:rPr>
        <w:t>Directed</w:t>
      </w:r>
      <w:proofErr w:type="spellEnd"/>
      <w:r w:rsidR="00675609">
        <w:rPr>
          <w:rFonts w:ascii="Times New Roman" w:hAnsi="Times New Roman" w:cs="Times New Roman"/>
        </w:rPr>
        <w:t xml:space="preserve"> </w:t>
      </w:r>
      <w:proofErr w:type="spellStart"/>
      <w:r w:rsidR="00675609">
        <w:rPr>
          <w:rFonts w:ascii="Times New Roman" w:hAnsi="Times New Roman" w:cs="Times New Roman"/>
        </w:rPr>
        <w:t>acyclic</w:t>
      </w:r>
      <w:proofErr w:type="spellEnd"/>
      <w:r w:rsidR="00675609">
        <w:rPr>
          <w:rFonts w:ascii="Times New Roman" w:hAnsi="Times New Roman" w:cs="Times New Roman"/>
        </w:rPr>
        <w:t xml:space="preserve"> </w:t>
      </w:r>
      <w:proofErr w:type="spellStart"/>
      <w:r w:rsidR="00675609">
        <w:rPr>
          <w:rFonts w:ascii="Times New Roman" w:hAnsi="Times New Roman" w:cs="Times New Roman"/>
        </w:rPr>
        <w:t>graph</w:t>
      </w:r>
      <w:proofErr w:type="spellEnd"/>
      <w:r w:rsidR="00675609">
        <w:rPr>
          <w:rFonts w:ascii="Times New Roman" w:hAnsi="Times New Roman" w:cs="Times New Roman"/>
        </w:rPr>
        <w:t xml:space="preserve"> on potential </w:t>
      </w:r>
      <w:proofErr w:type="spellStart"/>
      <w:r w:rsidR="00675609">
        <w:rPr>
          <w:rFonts w:ascii="Times New Roman" w:hAnsi="Times New Roman" w:cs="Times New Roman"/>
        </w:rPr>
        <w:t>confounding</w:t>
      </w:r>
      <w:proofErr w:type="spellEnd"/>
      <w:r w:rsidR="00675609">
        <w:rPr>
          <w:rFonts w:ascii="Times New Roman" w:hAnsi="Times New Roman" w:cs="Times New Roman"/>
        </w:rPr>
        <w:t xml:space="preserve"> and </w:t>
      </w:r>
      <w:proofErr w:type="spellStart"/>
      <w:r w:rsidR="00675609">
        <w:rPr>
          <w:rFonts w:ascii="Times New Roman" w:hAnsi="Times New Roman" w:cs="Times New Roman"/>
        </w:rPr>
        <w:t>mediation</w:t>
      </w:r>
      <w:proofErr w:type="spellEnd"/>
      <w:r w:rsidR="00675609">
        <w:rPr>
          <w:rFonts w:ascii="Times New Roman" w:hAnsi="Times New Roman" w:cs="Times New Roman"/>
        </w:rPr>
        <w:t>.</w:t>
      </w:r>
    </w:p>
    <w:p w14:paraId="4EF66034" w14:textId="77777777" w:rsidR="001C73DA" w:rsidRPr="006E4B5E" w:rsidRDefault="00306A89">
      <w:pPr>
        <w:rPr>
          <w:rFonts w:ascii="Times New Roman" w:hAnsi="Times New Roman" w:cs="Times New Roman"/>
        </w:rPr>
      </w:pPr>
      <w:r w:rsidRPr="006E4B5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64833BC" wp14:editId="7FA3CB47">
            <wp:simplePos x="899410" y="1753849"/>
            <wp:positionH relativeFrom="column">
              <wp:align>left</wp:align>
            </wp:positionH>
            <wp:positionV relativeFrom="paragraph">
              <wp:align>top</wp:align>
            </wp:positionV>
            <wp:extent cx="6494585" cy="4568417"/>
            <wp:effectExtent l="0" t="0" r="0" b="3810"/>
            <wp:wrapSquare wrapText="bothSides"/>
            <wp:docPr id="1086259084" name="Bildobjekt 1" descr="En bild som visar linje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259084" name="Bildobjekt 1" descr="En bild som visar linje, diagram&#10;&#10;AI-genererat innehåll kan vara felaktig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4585" cy="45684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68CA93" w14:textId="77777777" w:rsidR="001C73DA" w:rsidRPr="006E4B5E" w:rsidRDefault="001C73DA" w:rsidP="001C73DA">
      <w:pPr>
        <w:rPr>
          <w:rFonts w:ascii="Times New Roman" w:hAnsi="Times New Roman" w:cs="Times New Roman"/>
        </w:rPr>
      </w:pPr>
    </w:p>
    <w:p w14:paraId="3A8E6CE0" w14:textId="77777777" w:rsidR="001C73DA" w:rsidRPr="006E4B5E" w:rsidRDefault="001C73DA" w:rsidP="001C73DA">
      <w:pPr>
        <w:rPr>
          <w:rFonts w:ascii="Times New Roman" w:hAnsi="Times New Roman" w:cs="Times New Roman"/>
        </w:rPr>
      </w:pPr>
    </w:p>
    <w:p w14:paraId="50900E42" w14:textId="77777777" w:rsidR="001C73DA" w:rsidRPr="006E4B5E" w:rsidRDefault="001C73DA">
      <w:pPr>
        <w:rPr>
          <w:rFonts w:ascii="Times New Roman" w:hAnsi="Times New Roman" w:cs="Times New Roman"/>
        </w:rPr>
        <w:sectPr w:rsidR="001C73DA" w:rsidRPr="006E4B5E" w:rsidSect="00275D8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9F9CA6" w14:textId="1BD26EC0" w:rsidR="001C73DA" w:rsidRPr="006E4B5E" w:rsidRDefault="001C73DA" w:rsidP="00B37114">
      <w:pPr>
        <w:tabs>
          <w:tab w:val="left" w:pos="791"/>
        </w:tabs>
        <w:rPr>
          <w:rFonts w:ascii="Times New Roman" w:hAnsi="Times New Roman" w:cs="Times New Roman"/>
        </w:rPr>
      </w:pPr>
    </w:p>
    <w:sectPr w:rsidR="001C73DA" w:rsidRPr="006E4B5E" w:rsidSect="001C73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FFA17" w14:textId="77777777" w:rsidR="00942AD9" w:rsidRDefault="00942AD9" w:rsidP="00B37114">
      <w:pPr>
        <w:spacing w:after="0" w:line="240" w:lineRule="auto"/>
      </w:pPr>
      <w:r>
        <w:separator/>
      </w:r>
    </w:p>
  </w:endnote>
  <w:endnote w:type="continuationSeparator" w:id="0">
    <w:p w14:paraId="3EE8E2F4" w14:textId="77777777" w:rsidR="00942AD9" w:rsidRDefault="00942AD9" w:rsidP="00B37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FA489" w14:textId="77777777" w:rsidR="00942AD9" w:rsidRDefault="00942AD9" w:rsidP="00B37114">
      <w:pPr>
        <w:spacing w:after="0" w:line="240" w:lineRule="auto"/>
      </w:pPr>
      <w:r>
        <w:separator/>
      </w:r>
    </w:p>
  </w:footnote>
  <w:footnote w:type="continuationSeparator" w:id="0">
    <w:p w14:paraId="49E5198E" w14:textId="77777777" w:rsidR="00942AD9" w:rsidRDefault="00942AD9" w:rsidP="00B37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0539AC"/>
    <w:multiLevelType w:val="hybridMultilevel"/>
    <w:tmpl w:val="6F70A488"/>
    <w:lvl w:ilvl="0" w:tplc="5F001DD6">
      <w:numFmt w:val="bullet"/>
      <w:lvlText w:val=""/>
      <w:lvlJc w:val="left"/>
      <w:pPr>
        <w:ind w:left="820" w:hanging="269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E8BE7AD0">
      <w:numFmt w:val="bullet"/>
      <w:lvlText w:val="•"/>
      <w:lvlJc w:val="left"/>
      <w:pPr>
        <w:ind w:left="1694" w:hanging="269"/>
      </w:pPr>
      <w:rPr>
        <w:rFonts w:hint="default"/>
        <w:lang w:val="en-US" w:eastAsia="en-US" w:bidi="ar-SA"/>
      </w:rPr>
    </w:lvl>
    <w:lvl w:ilvl="2" w:tplc="E0362920">
      <w:numFmt w:val="bullet"/>
      <w:lvlText w:val="•"/>
      <w:lvlJc w:val="left"/>
      <w:pPr>
        <w:ind w:left="2568" w:hanging="269"/>
      </w:pPr>
      <w:rPr>
        <w:rFonts w:hint="default"/>
        <w:lang w:val="en-US" w:eastAsia="en-US" w:bidi="ar-SA"/>
      </w:rPr>
    </w:lvl>
    <w:lvl w:ilvl="3" w:tplc="1D4EA442">
      <w:numFmt w:val="bullet"/>
      <w:lvlText w:val="•"/>
      <w:lvlJc w:val="left"/>
      <w:pPr>
        <w:ind w:left="3442" w:hanging="269"/>
      </w:pPr>
      <w:rPr>
        <w:rFonts w:hint="default"/>
        <w:lang w:val="en-US" w:eastAsia="en-US" w:bidi="ar-SA"/>
      </w:rPr>
    </w:lvl>
    <w:lvl w:ilvl="4" w:tplc="2A7425DA">
      <w:numFmt w:val="bullet"/>
      <w:lvlText w:val="•"/>
      <w:lvlJc w:val="left"/>
      <w:pPr>
        <w:ind w:left="4316" w:hanging="269"/>
      </w:pPr>
      <w:rPr>
        <w:rFonts w:hint="default"/>
        <w:lang w:val="en-US" w:eastAsia="en-US" w:bidi="ar-SA"/>
      </w:rPr>
    </w:lvl>
    <w:lvl w:ilvl="5" w:tplc="90EE9BAA">
      <w:numFmt w:val="bullet"/>
      <w:lvlText w:val="•"/>
      <w:lvlJc w:val="left"/>
      <w:pPr>
        <w:ind w:left="5190" w:hanging="269"/>
      </w:pPr>
      <w:rPr>
        <w:rFonts w:hint="default"/>
        <w:lang w:val="en-US" w:eastAsia="en-US" w:bidi="ar-SA"/>
      </w:rPr>
    </w:lvl>
    <w:lvl w:ilvl="6" w:tplc="6A301BAE">
      <w:numFmt w:val="bullet"/>
      <w:lvlText w:val="•"/>
      <w:lvlJc w:val="left"/>
      <w:pPr>
        <w:ind w:left="6064" w:hanging="269"/>
      </w:pPr>
      <w:rPr>
        <w:rFonts w:hint="default"/>
        <w:lang w:val="en-US" w:eastAsia="en-US" w:bidi="ar-SA"/>
      </w:rPr>
    </w:lvl>
    <w:lvl w:ilvl="7" w:tplc="65E2294E">
      <w:numFmt w:val="bullet"/>
      <w:lvlText w:val="•"/>
      <w:lvlJc w:val="left"/>
      <w:pPr>
        <w:ind w:left="6938" w:hanging="269"/>
      </w:pPr>
      <w:rPr>
        <w:rFonts w:hint="default"/>
        <w:lang w:val="en-US" w:eastAsia="en-US" w:bidi="ar-SA"/>
      </w:rPr>
    </w:lvl>
    <w:lvl w:ilvl="8" w:tplc="14961462">
      <w:numFmt w:val="bullet"/>
      <w:lvlText w:val="•"/>
      <w:lvlJc w:val="left"/>
      <w:pPr>
        <w:ind w:left="7812" w:hanging="269"/>
      </w:pPr>
      <w:rPr>
        <w:rFonts w:hint="default"/>
        <w:lang w:val="en-US" w:eastAsia="en-US" w:bidi="ar-SA"/>
      </w:rPr>
    </w:lvl>
  </w:abstractNum>
  <w:num w:numId="1" w16cid:durableId="1260288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57"/>
    <w:rsid w:val="00002D3C"/>
    <w:rsid w:val="00004046"/>
    <w:rsid w:val="00006F12"/>
    <w:rsid w:val="00010E0B"/>
    <w:rsid w:val="000167C5"/>
    <w:rsid w:val="0004238E"/>
    <w:rsid w:val="00063409"/>
    <w:rsid w:val="00071AAA"/>
    <w:rsid w:val="00077B27"/>
    <w:rsid w:val="000931DC"/>
    <w:rsid w:val="00096708"/>
    <w:rsid w:val="000B23AE"/>
    <w:rsid w:val="000B24BE"/>
    <w:rsid w:val="000C1820"/>
    <w:rsid w:val="000D19F9"/>
    <w:rsid w:val="00106DFF"/>
    <w:rsid w:val="00107C14"/>
    <w:rsid w:val="00121E88"/>
    <w:rsid w:val="00124364"/>
    <w:rsid w:val="00136FA0"/>
    <w:rsid w:val="00152DB2"/>
    <w:rsid w:val="00155771"/>
    <w:rsid w:val="001679FD"/>
    <w:rsid w:val="00187A83"/>
    <w:rsid w:val="001A4BBD"/>
    <w:rsid w:val="001A4DBD"/>
    <w:rsid w:val="001B1989"/>
    <w:rsid w:val="001C01F1"/>
    <w:rsid w:val="001C73DA"/>
    <w:rsid w:val="001C7C24"/>
    <w:rsid w:val="001F1B6E"/>
    <w:rsid w:val="0023794C"/>
    <w:rsid w:val="0024482A"/>
    <w:rsid w:val="0024668F"/>
    <w:rsid w:val="00270AAD"/>
    <w:rsid w:val="00275D84"/>
    <w:rsid w:val="00277D27"/>
    <w:rsid w:val="00286F33"/>
    <w:rsid w:val="002B193C"/>
    <w:rsid w:val="002D66C8"/>
    <w:rsid w:val="002D6AE2"/>
    <w:rsid w:val="002F1304"/>
    <w:rsid w:val="00306A89"/>
    <w:rsid w:val="00312D8B"/>
    <w:rsid w:val="00323057"/>
    <w:rsid w:val="00324A8C"/>
    <w:rsid w:val="00330506"/>
    <w:rsid w:val="00332F07"/>
    <w:rsid w:val="00337A7A"/>
    <w:rsid w:val="0035004F"/>
    <w:rsid w:val="00365D87"/>
    <w:rsid w:val="003801D3"/>
    <w:rsid w:val="003813DD"/>
    <w:rsid w:val="003852C9"/>
    <w:rsid w:val="003A7A07"/>
    <w:rsid w:val="003C210F"/>
    <w:rsid w:val="003E4100"/>
    <w:rsid w:val="003F38A0"/>
    <w:rsid w:val="004073BA"/>
    <w:rsid w:val="0041540D"/>
    <w:rsid w:val="00426E0A"/>
    <w:rsid w:val="00435098"/>
    <w:rsid w:val="00444083"/>
    <w:rsid w:val="00451FF5"/>
    <w:rsid w:val="00457458"/>
    <w:rsid w:val="00460A26"/>
    <w:rsid w:val="00470224"/>
    <w:rsid w:val="004A6573"/>
    <w:rsid w:val="004D0CD2"/>
    <w:rsid w:val="004D203C"/>
    <w:rsid w:val="004D27C2"/>
    <w:rsid w:val="004D7D56"/>
    <w:rsid w:val="004E7453"/>
    <w:rsid w:val="004F46BD"/>
    <w:rsid w:val="00535BB4"/>
    <w:rsid w:val="00555877"/>
    <w:rsid w:val="005707CA"/>
    <w:rsid w:val="00573BCE"/>
    <w:rsid w:val="00574B37"/>
    <w:rsid w:val="005760F0"/>
    <w:rsid w:val="005767CB"/>
    <w:rsid w:val="00576B7F"/>
    <w:rsid w:val="00587C75"/>
    <w:rsid w:val="00597E50"/>
    <w:rsid w:val="005A2F2C"/>
    <w:rsid w:val="005C318F"/>
    <w:rsid w:val="005D1876"/>
    <w:rsid w:val="005E2D52"/>
    <w:rsid w:val="00601452"/>
    <w:rsid w:val="00601913"/>
    <w:rsid w:val="0061687A"/>
    <w:rsid w:val="00616EBF"/>
    <w:rsid w:val="00623CAF"/>
    <w:rsid w:val="006327C3"/>
    <w:rsid w:val="00652BB0"/>
    <w:rsid w:val="00653070"/>
    <w:rsid w:val="006747DD"/>
    <w:rsid w:val="00675609"/>
    <w:rsid w:val="00675F6D"/>
    <w:rsid w:val="006835A4"/>
    <w:rsid w:val="00695F7F"/>
    <w:rsid w:val="006A1430"/>
    <w:rsid w:val="006A293D"/>
    <w:rsid w:val="006B60EB"/>
    <w:rsid w:val="006B722A"/>
    <w:rsid w:val="006C6F0C"/>
    <w:rsid w:val="006C71FF"/>
    <w:rsid w:val="006D29AD"/>
    <w:rsid w:val="006E4B5E"/>
    <w:rsid w:val="006E5A0A"/>
    <w:rsid w:val="006F66E9"/>
    <w:rsid w:val="00704334"/>
    <w:rsid w:val="0070494A"/>
    <w:rsid w:val="007320B2"/>
    <w:rsid w:val="007521B3"/>
    <w:rsid w:val="00765584"/>
    <w:rsid w:val="00765613"/>
    <w:rsid w:val="00787C6B"/>
    <w:rsid w:val="007B5011"/>
    <w:rsid w:val="007C44AA"/>
    <w:rsid w:val="007C51DD"/>
    <w:rsid w:val="007C6940"/>
    <w:rsid w:val="007D2747"/>
    <w:rsid w:val="007D2FA9"/>
    <w:rsid w:val="007E4606"/>
    <w:rsid w:val="00805D02"/>
    <w:rsid w:val="00806CB4"/>
    <w:rsid w:val="008166CC"/>
    <w:rsid w:val="008214C4"/>
    <w:rsid w:val="008343BA"/>
    <w:rsid w:val="0084240B"/>
    <w:rsid w:val="00852314"/>
    <w:rsid w:val="0086119E"/>
    <w:rsid w:val="008705CA"/>
    <w:rsid w:val="00883018"/>
    <w:rsid w:val="0088517B"/>
    <w:rsid w:val="008A388E"/>
    <w:rsid w:val="008C21A2"/>
    <w:rsid w:val="008F0F5D"/>
    <w:rsid w:val="00907691"/>
    <w:rsid w:val="00907867"/>
    <w:rsid w:val="009100DE"/>
    <w:rsid w:val="00913629"/>
    <w:rsid w:val="0092211B"/>
    <w:rsid w:val="009336CF"/>
    <w:rsid w:val="00937849"/>
    <w:rsid w:val="00942AD9"/>
    <w:rsid w:val="009557A4"/>
    <w:rsid w:val="00960C39"/>
    <w:rsid w:val="009632B9"/>
    <w:rsid w:val="00967878"/>
    <w:rsid w:val="009759CA"/>
    <w:rsid w:val="00977C1F"/>
    <w:rsid w:val="00985DDC"/>
    <w:rsid w:val="009A2EE2"/>
    <w:rsid w:val="009A55B8"/>
    <w:rsid w:val="009A65B6"/>
    <w:rsid w:val="009A727F"/>
    <w:rsid w:val="009C18BC"/>
    <w:rsid w:val="009C3987"/>
    <w:rsid w:val="009D2370"/>
    <w:rsid w:val="009D3E29"/>
    <w:rsid w:val="009F420B"/>
    <w:rsid w:val="00A218F7"/>
    <w:rsid w:val="00A25D7E"/>
    <w:rsid w:val="00A32EAB"/>
    <w:rsid w:val="00A43B17"/>
    <w:rsid w:val="00A52FC9"/>
    <w:rsid w:val="00A55BF5"/>
    <w:rsid w:val="00A568A8"/>
    <w:rsid w:val="00A57D57"/>
    <w:rsid w:val="00A648B9"/>
    <w:rsid w:val="00A73677"/>
    <w:rsid w:val="00A7573A"/>
    <w:rsid w:val="00A97DA8"/>
    <w:rsid w:val="00AA1452"/>
    <w:rsid w:val="00AB197C"/>
    <w:rsid w:val="00AE381E"/>
    <w:rsid w:val="00AE3ADC"/>
    <w:rsid w:val="00AF48A6"/>
    <w:rsid w:val="00B0462F"/>
    <w:rsid w:val="00B11634"/>
    <w:rsid w:val="00B213EB"/>
    <w:rsid w:val="00B23AEB"/>
    <w:rsid w:val="00B23C79"/>
    <w:rsid w:val="00B31D96"/>
    <w:rsid w:val="00B34AE9"/>
    <w:rsid w:val="00B363C7"/>
    <w:rsid w:val="00B37114"/>
    <w:rsid w:val="00B4034F"/>
    <w:rsid w:val="00B42BF5"/>
    <w:rsid w:val="00B50497"/>
    <w:rsid w:val="00B67A45"/>
    <w:rsid w:val="00B70B18"/>
    <w:rsid w:val="00B83CBC"/>
    <w:rsid w:val="00BA7919"/>
    <w:rsid w:val="00BB6B47"/>
    <w:rsid w:val="00BC0777"/>
    <w:rsid w:val="00BC10AB"/>
    <w:rsid w:val="00BD6BCC"/>
    <w:rsid w:val="00C11DB7"/>
    <w:rsid w:val="00C21EC9"/>
    <w:rsid w:val="00C24858"/>
    <w:rsid w:val="00C33C76"/>
    <w:rsid w:val="00C468A4"/>
    <w:rsid w:val="00C51677"/>
    <w:rsid w:val="00C53EE8"/>
    <w:rsid w:val="00C569BF"/>
    <w:rsid w:val="00C606C2"/>
    <w:rsid w:val="00C61BD1"/>
    <w:rsid w:val="00C673AB"/>
    <w:rsid w:val="00C74441"/>
    <w:rsid w:val="00C74E54"/>
    <w:rsid w:val="00C82053"/>
    <w:rsid w:val="00C84FD5"/>
    <w:rsid w:val="00C87CDB"/>
    <w:rsid w:val="00C9011B"/>
    <w:rsid w:val="00C91E73"/>
    <w:rsid w:val="00C95EA1"/>
    <w:rsid w:val="00CA5964"/>
    <w:rsid w:val="00CB1C20"/>
    <w:rsid w:val="00CB3A55"/>
    <w:rsid w:val="00CC1501"/>
    <w:rsid w:val="00CC7EBE"/>
    <w:rsid w:val="00CD0848"/>
    <w:rsid w:val="00CD1A60"/>
    <w:rsid w:val="00CD6C9F"/>
    <w:rsid w:val="00CD7BDE"/>
    <w:rsid w:val="00CE4BD7"/>
    <w:rsid w:val="00CE5905"/>
    <w:rsid w:val="00CF1666"/>
    <w:rsid w:val="00CF330A"/>
    <w:rsid w:val="00CF4D81"/>
    <w:rsid w:val="00CF50B1"/>
    <w:rsid w:val="00D015DB"/>
    <w:rsid w:val="00D0390F"/>
    <w:rsid w:val="00D12573"/>
    <w:rsid w:val="00D42D38"/>
    <w:rsid w:val="00D5431D"/>
    <w:rsid w:val="00D55219"/>
    <w:rsid w:val="00D57E5B"/>
    <w:rsid w:val="00D8137F"/>
    <w:rsid w:val="00DA0693"/>
    <w:rsid w:val="00DA35B2"/>
    <w:rsid w:val="00DA68F7"/>
    <w:rsid w:val="00DB4298"/>
    <w:rsid w:val="00DB755D"/>
    <w:rsid w:val="00DD2084"/>
    <w:rsid w:val="00DF04A9"/>
    <w:rsid w:val="00DF07C4"/>
    <w:rsid w:val="00E01951"/>
    <w:rsid w:val="00E0272A"/>
    <w:rsid w:val="00E13B39"/>
    <w:rsid w:val="00E15261"/>
    <w:rsid w:val="00E220FA"/>
    <w:rsid w:val="00E32075"/>
    <w:rsid w:val="00E360F7"/>
    <w:rsid w:val="00E508B6"/>
    <w:rsid w:val="00E675B6"/>
    <w:rsid w:val="00E84871"/>
    <w:rsid w:val="00E85A44"/>
    <w:rsid w:val="00E921CF"/>
    <w:rsid w:val="00EA3658"/>
    <w:rsid w:val="00EA38C7"/>
    <w:rsid w:val="00EB1CA7"/>
    <w:rsid w:val="00EB6296"/>
    <w:rsid w:val="00EC1D06"/>
    <w:rsid w:val="00EC74C7"/>
    <w:rsid w:val="00ED1E54"/>
    <w:rsid w:val="00ED58E3"/>
    <w:rsid w:val="00EE7225"/>
    <w:rsid w:val="00EF57AB"/>
    <w:rsid w:val="00F152C0"/>
    <w:rsid w:val="00F265DD"/>
    <w:rsid w:val="00F27951"/>
    <w:rsid w:val="00F313EC"/>
    <w:rsid w:val="00F33806"/>
    <w:rsid w:val="00F368DB"/>
    <w:rsid w:val="00F4201D"/>
    <w:rsid w:val="00F43B30"/>
    <w:rsid w:val="00F94CC7"/>
    <w:rsid w:val="00F95296"/>
    <w:rsid w:val="00FB5762"/>
    <w:rsid w:val="00FC103F"/>
    <w:rsid w:val="00FE0B83"/>
    <w:rsid w:val="00FE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B017C5"/>
  <w15:chartTrackingRefBased/>
  <w15:docId w15:val="{D85D290E-E818-CE41-B0B5-B2A69F52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05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23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3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23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23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3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230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230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230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230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3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323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23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2305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305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2305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2305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2305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2305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230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23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23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23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23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2305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32305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2305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23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2305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23057"/>
    <w:rPr>
      <w:b/>
      <w:bCs/>
      <w:smallCaps/>
      <w:color w:val="0F4761" w:themeColor="accent1" w:themeShade="BF"/>
      <w:spacing w:val="5"/>
    </w:rPr>
  </w:style>
  <w:style w:type="paragraph" w:styleId="Brdtext">
    <w:name w:val="Body Text"/>
    <w:basedOn w:val="Normal"/>
    <w:link w:val="BrdtextChar"/>
    <w:uiPriority w:val="1"/>
    <w:qFormat/>
    <w:rsid w:val="00323057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323057"/>
    <w:rPr>
      <w:rFonts w:ascii="Calibri" w:eastAsia="Calibri" w:hAnsi="Calibri" w:cs="Calibri"/>
      <w:kern w:val="0"/>
      <w:lang w:val="en-US"/>
      <w14:ligatures w14:val="none"/>
    </w:rPr>
  </w:style>
  <w:style w:type="character" w:styleId="Hyperlnk">
    <w:name w:val="Hyperlink"/>
    <w:basedOn w:val="Standardstycketeckensnitt"/>
    <w:uiPriority w:val="99"/>
    <w:unhideWhenUsed/>
    <w:rsid w:val="00323057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23057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2305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23057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23057"/>
    <w:rPr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2305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23057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323057"/>
    <w:rPr>
      <w:kern w:val="0"/>
      <w:sz w:val="22"/>
      <w:szCs w:val="22"/>
      <w14:ligatures w14:val="none"/>
    </w:rPr>
  </w:style>
  <w:style w:type="table" w:styleId="Tabellrutnt">
    <w:name w:val="Table Grid"/>
    <w:basedOn w:val="Normaltabell"/>
    <w:uiPriority w:val="39"/>
    <w:rsid w:val="0032305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aliases w:val="Författarens namn"/>
    <w:basedOn w:val="Standardstycketeckensnitt"/>
    <w:uiPriority w:val="22"/>
    <w:qFormat/>
    <w:rsid w:val="00323057"/>
    <w:rPr>
      <w:b/>
      <w:bCs/>
    </w:rPr>
  </w:style>
  <w:style w:type="table" w:customStyle="1" w:styleId="Tabellrutntljust1">
    <w:name w:val="Tabellrutnät ljust1"/>
    <w:basedOn w:val="Normaltabell"/>
    <w:uiPriority w:val="40"/>
    <w:rsid w:val="00323057"/>
    <w:rPr>
      <w:rFonts w:eastAsiaTheme="minorEastAsia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305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23057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305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23057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23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23057"/>
    <w:rPr>
      <w:rFonts w:ascii="Segoe UI" w:hAnsi="Segoe UI" w:cs="Segoe UI"/>
      <w:kern w:val="0"/>
      <w:sz w:val="18"/>
      <w:szCs w:val="18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3230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23057"/>
    <w:rPr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3230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23057"/>
    <w:rPr>
      <w:kern w:val="0"/>
      <w:sz w:val="22"/>
      <w:szCs w:val="22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323057"/>
  </w:style>
  <w:style w:type="character" w:styleId="Olstomnmnande">
    <w:name w:val="Unresolved Mention"/>
    <w:basedOn w:val="Standardstycketeckensnitt"/>
    <w:uiPriority w:val="99"/>
    <w:semiHidden/>
    <w:unhideWhenUsed/>
    <w:rsid w:val="003230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10</Words>
  <Characters>7478</Characters>
  <Application>Microsoft Office Word</Application>
  <DocSecurity>0</DocSecurity>
  <Lines>62</Lines>
  <Paragraphs>17</Paragraphs>
  <ScaleCrop>false</ScaleCrop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ladh</dc:creator>
  <cp:keywords/>
  <dc:description/>
  <cp:lastModifiedBy>Susanne Liffner</cp:lastModifiedBy>
  <cp:revision>5</cp:revision>
  <dcterms:created xsi:type="dcterms:W3CDTF">2025-07-06T17:11:00Z</dcterms:created>
  <dcterms:modified xsi:type="dcterms:W3CDTF">2025-07-08T19:33:00Z</dcterms:modified>
</cp:coreProperties>
</file>